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353F8" w14:textId="58FFEAB9" w:rsidR="008A13D9" w:rsidRPr="009B2DC9" w:rsidRDefault="008A13D9" w:rsidP="008A13D9">
      <w:pPr>
        <w:rPr>
          <w:rFonts w:ascii="Times New Roman" w:hAnsi="Times New Roman"/>
          <w:color w:val="auto"/>
        </w:rPr>
      </w:pPr>
      <w:bookmarkStart w:id="0" w:name="_Hlk165559212"/>
      <w:r w:rsidRPr="009B2DC9">
        <w:rPr>
          <w:rFonts w:ascii="Times New Roman" w:hAnsi="Times New Roman"/>
          <w:b/>
          <w:bCs/>
          <w:color w:val="auto"/>
        </w:rPr>
        <w:t>Supplemen</w:t>
      </w:r>
      <w:r w:rsidR="00C35834">
        <w:rPr>
          <w:rFonts w:ascii="Times New Roman" w:eastAsiaTheme="minorEastAsia" w:hAnsi="Times New Roman" w:hint="eastAsia"/>
          <w:b/>
          <w:bCs/>
          <w:color w:val="auto"/>
          <w:lang w:eastAsia="ko-KR"/>
        </w:rPr>
        <w:t>tal Digital Content.</w:t>
      </w:r>
      <w:r w:rsidRPr="009B2DC9">
        <w:rPr>
          <w:rFonts w:ascii="Times New Roman" w:hAnsi="Times New Roman"/>
          <w:b/>
          <w:bCs/>
          <w:color w:val="auto"/>
        </w:rPr>
        <w:t xml:space="preserve"> Table 1.</w:t>
      </w:r>
      <w:r w:rsidRPr="009B2DC9">
        <w:rPr>
          <w:rFonts w:ascii="Times New Roman" w:hAnsi="Times New Roman"/>
          <w:color w:val="auto"/>
        </w:rPr>
        <w:t xml:space="preserve"> </w:t>
      </w:r>
      <w:bookmarkStart w:id="1" w:name="_GoBack"/>
      <w:bookmarkEnd w:id="1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1386"/>
        <w:gridCol w:w="1181"/>
        <w:gridCol w:w="1098"/>
        <w:gridCol w:w="1545"/>
        <w:gridCol w:w="741"/>
        <w:gridCol w:w="904"/>
        <w:gridCol w:w="1200"/>
      </w:tblGrid>
      <w:tr w:rsidR="008A13D9" w:rsidRPr="009B2DC9" w14:paraId="31D38304" w14:textId="77777777" w:rsidTr="00BC18D5">
        <w:trPr>
          <w:trHeight w:val="236"/>
        </w:trPr>
        <w:tc>
          <w:tcPr>
            <w:tcW w:w="9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938F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Care Activity</w:t>
            </w: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A35C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Outcome</w:t>
            </w:r>
          </w:p>
        </w:tc>
        <w:tc>
          <w:tcPr>
            <w:tcW w:w="118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3D6D3A" w14:textId="77777777" w:rsidR="008A13D9" w:rsidRPr="009B2DC9" w:rsidRDefault="008A13D9" w:rsidP="00BC18D5">
            <w:pPr>
              <w:spacing w:line="384" w:lineRule="auto"/>
              <w:ind w:leftChars="50" w:left="100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Session</w:t>
            </w:r>
          </w:p>
        </w:tc>
        <w:tc>
          <w:tcPr>
            <w:tcW w:w="2643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43FC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 xml:space="preserve"> Use of care robot</w:t>
            </w:r>
          </w:p>
        </w:tc>
        <w:tc>
          <w:tcPr>
            <w:tcW w:w="2845" w:type="dxa"/>
            <w:gridSpan w:val="3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FC348" w14:textId="77777777" w:rsidR="008A13D9" w:rsidRPr="009B2DC9" w:rsidRDefault="008A13D9" w:rsidP="00BC18D5">
            <w:pPr>
              <w:spacing w:line="384" w:lineRule="auto"/>
              <w:ind w:firstLineChars="400" w:firstLine="800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Utopia Std Caption" w:hAnsi="Times New Roman"/>
                <w:bCs/>
                <w:i/>
                <w:color w:val="auto"/>
              </w:rPr>
              <w:t>p</w:t>
            </w:r>
            <w:r w:rsidRPr="009B2DC9">
              <w:rPr>
                <w:rFonts w:ascii="Times New Roman" w:eastAsia="Utopia Std Caption" w:hAnsi="Times New Roman"/>
                <w:bCs/>
                <w:color w:val="auto"/>
              </w:rPr>
              <w:t>-value</w:t>
            </w:r>
          </w:p>
        </w:tc>
      </w:tr>
      <w:tr w:rsidR="008A13D9" w:rsidRPr="009B2DC9" w14:paraId="697AFE50" w14:textId="77777777" w:rsidTr="00BC18D5">
        <w:trPr>
          <w:trHeight w:val="6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55EC7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5DA46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786047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2567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Before        After</w:t>
            </w:r>
          </w:p>
        </w:tc>
        <w:tc>
          <w:tcPr>
            <w:tcW w:w="741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AEDF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Robot</w:t>
            </w:r>
          </w:p>
        </w:tc>
        <w:tc>
          <w:tcPr>
            <w:tcW w:w="904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6F5B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Session</w:t>
            </w:r>
          </w:p>
        </w:tc>
        <w:tc>
          <w:tcPr>
            <w:tcW w:w="1200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D4C0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w w:val="83"/>
              </w:rPr>
              <w:t>Robot*Session</w:t>
            </w:r>
          </w:p>
        </w:tc>
      </w:tr>
      <w:tr w:rsidR="008A13D9" w:rsidRPr="009B2DC9" w14:paraId="68882EA7" w14:textId="77777777" w:rsidTr="00BC18D5">
        <w:trPr>
          <w:trHeight w:val="369"/>
        </w:trPr>
        <w:tc>
          <w:tcPr>
            <w:tcW w:w="9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B257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0"/>
              </w:rPr>
              <w:t>Transfer</w:t>
            </w: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84CD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Activity time(minutes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8F0C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9FB3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86 ± 0.8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7C05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6.55 ± 2.18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B263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51C6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FD69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</w:tr>
      <w:tr w:rsidR="008A13D9" w:rsidRPr="009B2DC9" w14:paraId="6FDA040D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72A7A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970D49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56BE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97A9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41 ± 0.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0245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4.27 ± 1.72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CE9CE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673E5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CE6A8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552F9E9F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DA515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6F8917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B155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D95B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27 ± 0.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5B71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3.14 ± 1.42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CEDCB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F6BBD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8FF82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2DDE9043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E52B4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BA23C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Walking distance(meter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A583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7EDA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69.55 ± 37.6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61E0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5.45 ± 37.76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AC90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81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E431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17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0C2D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79</w:t>
            </w:r>
          </w:p>
        </w:tc>
      </w:tr>
      <w:tr w:rsidR="008A13D9" w:rsidRPr="009B2DC9" w14:paraId="294368F0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5126F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51B126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5AE3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A0CD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1.36 ± 34.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A595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92.27 ± 41.97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D10C0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C8658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ECC4B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14CCDA50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1D8B7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7C2A9F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C002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EFC0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6.82 ± 26.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7C89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6.36 ± 43.81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98766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03CE0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0480C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4A83B17F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DFF34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39CF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Step count(n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98AD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0558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97.68 ± 41.28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9D62B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16.59 ± 48.79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12EC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75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C140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346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A4AC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70</w:t>
            </w:r>
          </w:p>
        </w:tc>
      </w:tr>
      <w:tr w:rsidR="008A13D9" w:rsidRPr="009B2DC9" w14:paraId="10F5EBC0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3D42F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3F7BF5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371F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81CA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10.91 ± 46.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EDE5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7.14 ± 55.70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13D27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7E27E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CD886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6AC9A704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61D78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971BE8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66B6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2F2E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1.41 ± 34.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D99B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0.36 ± 56.64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8F60B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7D445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B36F8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26D54E66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1927A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344C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onsumed calories(kcal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1691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9946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00 ± 2.31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F600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41 ± 1.94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4BFB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932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CC0E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372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03DF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637</w:t>
            </w:r>
          </w:p>
        </w:tc>
      </w:tr>
      <w:tr w:rsidR="008A13D9" w:rsidRPr="009B2DC9" w14:paraId="23E2F168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2D5E9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92C842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195A0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088E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68 ± 2.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0DA2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59 ± 2.11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AD50D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03706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FBAB2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19C5E483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53F99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9C369C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7BD1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DDA9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00 ± 1.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7DEC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59 ± 2.04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B923F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A4DD9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D5F28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741ED1C1" w14:textId="77777777" w:rsidTr="00BC18D5">
        <w:trPr>
          <w:trHeight w:val="312"/>
        </w:trPr>
        <w:tc>
          <w:tcPr>
            <w:tcW w:w="9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C234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0"/>
              </w:rPr>
              <w:t>Reposition</w:t>
            </w: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2ECC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Activity time(minutes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37EA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E315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18 ± 0.39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6E52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09 ± 0.29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255F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805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80F0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12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4C7B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53</w:t>
            </w:r>
          </w:p>
        </w:tc>
      </w:tr>
      <w:tr w:rsidR="008A13D9" w:rsidRPr="009B2DC9" w14:paraId="11DC3C6B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61D93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D7EA61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7505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145C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05 ± 0.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E19D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00 ± 0.31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730CD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BFD6D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A0D37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73AC172A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06885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A99B82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F8BD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57BA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86 ± 0.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4509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95 ± 0.21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D5664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C2C56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1CF9E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4DBBD180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01970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BA94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Walking distance(meter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907E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18C0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4.09 ± 19.43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5B13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91 ± 2.94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CB90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13*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38CA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661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88CB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288</w:t>
            </w:r>
          </w:p>
        </w:tc>
      </w:tr>
      <w:tr w:rsidR="008A13D9" w:rsidRPr="009B2DC9" w14:paraId="3546363A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61071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5A1DA0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F714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93E5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0.00 ± 13.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9FE2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6.36 ± 27.70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18EB6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0A925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9D3D5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29E48525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9B14D4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7AE6FB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BD61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219D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7.27 ± 10.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4FD0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18 ± 9.45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5BE5C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8B2D9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61682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1A2646D2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D4971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5EFA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Step count(n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6C0E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2B6B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9.95 ± 27.40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8FDD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5 ± 2.56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F467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11*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F72D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919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6592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203</w:t>
            </w:r>
          </w:p>
        </w:tc>
      </w:tr>
      <w:tr w:rsidR="008A13D9" w:rsidRPr="009B2DC9" w14:paraId="56A71118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77951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A08DE6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0568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4EFD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.68 ± 14.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28AD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.91 ± 38.37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750B4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3DC2C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67655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52C695DA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47ADC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E32A0C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0FE6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B97F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.09 ± 14.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2D36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5.77 ± 14.94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35C28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73BAC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D093E4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5FCA619F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6FA82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1F55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onsumed calories(kcal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D23E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6477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23 ± 0.53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014D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C64E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336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8DCB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613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86C2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368</w:t>
            </w:r>
          </w:p>
        </w:tc>
      </w:tr>
      <w:tr w:rsidR="008A13D9" w:rsidRPr="009B2DC9" w14:paraId="19FEE74F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0FECD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FE23BC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DDA8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486B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4 ± 0.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0097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23 ± 1.07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0914D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7175D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C37F7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6ED5E67B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FC6FB4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563A77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D943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ACEA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4 ± 0.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7A98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8E677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253E5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D65DB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41E3DD8A" w14:textId="77777777" w:rsidTr="00BC18D5">
        <w:trPr>
          <w:trHeight w:val="312"/>
        </w:trPr>
        <w:tc>
          <w:tcPr>
            <w:tcW w:w="9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7F4F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Feeding</w:t>
            </w: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CAFE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Activity time(minutes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5B99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CB86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23 ± 0.61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C3C1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.32 ± 0.89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AEA7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0DCF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91F5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70</w:t>
            </w:r>
          </w:p>
        </w:tc>
      </w:tr>
      <w:tr w:rsidR="008A13D9" w:rsidRPr="009B2DC9" w14:paraId="65597FA2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B6D2E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C66EC4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4368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CFDB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95 ± 0.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EF89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7.59 ± 1.18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B3131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F04494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83B8E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554B85BB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8264A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5C7611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A5FB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7AF4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86 ± 0.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BF39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7.18 ± 0.73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BB9AB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2AB87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F4902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19E5DC64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56350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DC63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Walking distance(meter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A9A1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26BB2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.82 ± 5.01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77E3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.82 ± 5.01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11DA1" w14:textId="047D6F9B" w:rsidR="008A13D9" w:rsidRPr="00337675" w:rsidRDefault="00337675" w:rsidP="00BC18D5">
            <w:pPr>
              <w:spacing w:line="384" w:lineRule="auto"/>
              <w:jc w:val="center"/>
              <w:textAlignment w:val="baseline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9902D5">
              <w:rPr>
                <w:rFonts w:ascii="Times New Roman" w:eastAsiaTheme="minorEastAsia" w:hAnsi="Times New Roman" w:hint="eastAsia"/>
                <w:color w:val="auto"/>
                <w:spacing w:val="-18"/>
                <w:lang w:eastAsia="ko-KR"/>
              </w:rPr>
              <w:t>0.999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A7ED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14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086F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890</w:t>
            </w:r>
          </w:p>
        </w:tc>
      </w:tr>
      <w:tr w:rsidR="008A13D9" w:rsidRPr="009B2DC9" w14:paraId="67F3BB74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44A014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BDD823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98B6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5122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5 ± 2.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757E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14606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C2682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2307E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65FDCD3B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6B3F5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6A8DAF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A1D3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F61A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.82 ± 5.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236F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27 ± 6.12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642A0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AC34A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6C4E1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33A0AE8C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B745B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9A1C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Step count(n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FCFD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4692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32 ± 9.01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3E4E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41 ± 6.91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127A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707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AA18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10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4C2C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900</w:t>
            </w:r>
          </w:p>
        </w:tc>
      </w:tr>
      <w:tr w:rsidR="008A13D9" w:rsidRPr="009B2DC9" w14:paraId="53195C85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55066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E46E11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F86A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D6D8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9 ± 2.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01BC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D76B0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32BAE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39CA7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0EB6D76D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FF4EF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85C5E7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61D2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8A90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45 ± 6.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A096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73 ± 7.03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67786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81F16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1730C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04DDD154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732C9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36FD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onsumed calories(kcal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60E5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07F1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9 ± 0.43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84F4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619E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82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D8FB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50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F013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550</w:t>
            </w:r>
          </w:p>
        </w:tc>
      </w:tr>
      <w:tr w:rsidR="008A13D9" w:rsidRPr="009B2DC9" w14:paraId="652F39DE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B44826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40C255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BF94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467CF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60D9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B33FB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A0AA6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B6C1A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5261CFDB" w14:textId="77777777" w:rsidTr="00BC18D5">
        <w:trPr>
          <w:trHeight w:val="31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CBE79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7F916D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ABDB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CFB6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5 ± 0.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4B9A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6296A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3A68D8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D5210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39373DB9" w14:textId="77777777" w:rsidTr="00BC18D5">
        <w:trPr>
          <w:trHeight w:val="369"/>
        </w:trPr>
        <w:tc>
          <w:tcPr>
            <w:tcW w:w="9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FE03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Toileting</w:t>
            </w: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8BDA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Activity time(minutes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F665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5C87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73 ± 0.88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81AD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2.18 ± 1.50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A073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2A3E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71BE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&lt;0.001*</w:t>
            </w:r>
          </w:p>
        </w:tc>
      </w:tr>
      <w:tr w:rsidR="008A13D9" w:rsidRPr="009B2DC9" w14:paraId="59F950C2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47A7E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00ACD2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2C9B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1014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00 ± 0.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B5A3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9.50 ± 1.74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918E6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11FB9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EE6DD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304A6521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9C196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86CEEC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CF30D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4FFD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82 ± 0.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84EF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8.41 ± 1.10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1B6FC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9B97F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215F1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4CDD7363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16600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FD45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Walking distance(meter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23D50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6FDE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91 ± 2.94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6761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5.00 ± 8.59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CD93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60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53DA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266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A745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18</w:t>
            </w:r>
          </w:p>
        </w:tc>
      </w:tr>
      <w:tr w:rsidR="008A13D9" w:rsidRPr="009B2DC9" w14:paraId="0BC75BEF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A071A2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34376F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F602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8DFA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5 ± 2.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8226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27 ± 6.12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9D312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67437B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89E29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72857710" w14:textId="77777777" w:rsidTr="00BC18D5">
        <w:trPr>
          <w:trHeight w:val="2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1E8A9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0B851A7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1122A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2AC5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09 ± 7.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9D40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73 ± 7.03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26FAC3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6EE0D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B51F7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71B044A5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35A8A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41B0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Step count(n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CFDBC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EDF3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.73 ± 6.04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77EC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91 ± 8.41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875A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383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7940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40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718D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92</w:t>
            </w:r>
          </w:p>
        </w:tc>
      </w:tr>
      <w:tr w:rsidR="008A13D9" w:rsidRPr="009B2DC9" w14:paraId="48E05B02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4660A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F6EA78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DC47B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B74FB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45 ± 2.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9FFB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.14 ± 9.16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52E57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3A00F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43CB7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32F09E3C" w14:textId="77777777" w:rsidTr="00BC18D5">
        <w:trPr>
          <w:trHeight w:val="2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1034F7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CCCE62" w14:textId="77777777" w:rsidR="008A13D9" w:rsidRPr="009B2DC9" w:rsidRDefault="008A13D9" w:rsidP="00BC18D5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6599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80DCF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5.82 ± 10.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6A621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4.68 ± 9.80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0FF0FF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9D122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CEE9E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308A9C48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F330A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F1E4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onsumed calories(kcal)</w:t>
            </w:r>
          </w:p>
        </w:tc>
        <w:tc>
          <w:tcPr>
            <w:tcW w:w="11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8B9C4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1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B94B5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15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4AB02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5 ± 0.21</w:t>
            </w: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161F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160</w:t>
            </w:r>
          </w:p>
        </w:tc>
        <w:tc>
          <w:tcPr>
            <w:tcW w:w="9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80C56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608</w:t>
            </w:r>
          </w:p>
        </w:tc>
        <w:tc>
          <w:tcPr>
            <w:tcW w:w="120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DFD49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608</w:t>
            </w:r>
          </w:p>
        </w:tc>
      </w:tr>
      <w:tr w:rsidR="008A13D9" w:rsidRPr="009B2DC9" w14:paraId="51A7C56F" w14:textId="77777777" w:rsidTr="00BC18D5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9A49EE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12FCC9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8963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89F9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F403E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0.05 ± 0.21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D062F0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7077EB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B5270C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8A13D9" w:rsidRPr="009B2DC9" w14:paraId="71EA5BF0" w14:textId="77777777" w:rsidTr="00BC18D5">
        <w:trPr>
          <w:trHeight w:val="2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4E1781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38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E88415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FF9C3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D8967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D0CE8" w14:textId="77777777" w:rsidR="008A13D9" w:rsidRPr="009B2DC9" w:rsidRDefault="008A13D9" w:rsidP="00BC18D5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spacing w:val="-18"/>
              </w:rPr>
              <w:t>-</w:t>
            </w:r>
          </w:p>
        </w:tc>
        <w:tc>
          <w:tcPr>
            <w:tcW w:w="7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F50DF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2606AA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DA6F3D" w14:textId="77777777" w:rsidR="008A13D9" w:rsidRPr="009B2DC9" w:rsidRDefault="008A13D9" w:rsidP="00BC18D5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</w:tbl>
    <w:p w14:paraId="46D5EBCA" w14:textId="77777777" w:rsidR="008A13D9" w:rsidRPr="009B2DC9" w:rsidRDefault="008A13D9" w:rsidP="008A13D9">
      <w:pPr>
        <w:snapToGrid w:val="0"/>
        <w:jc w:val="left"/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color w:val="auto"/>
        </w:rPr>
        <w:t>Values are presented by mean ± standard deviation</w:t>
      </w:r>
    </w:p>
    <w:p w14:paraId="17C389EA" w14:textId="77777777" w:rsidR="008A13D9" w:rsidRPr="009B2DC9" w:rsidRDefault="008A13D9" w:rsidP="008A13D9">
      <w:pPr>
        <w:rPr>
          <w:rFonts w:ascii="Times New Roman" w:eastAsia="Utopia Std Caption" w:hAnsi="Times New Roman"/>
          <w:color w:val="auto"/>
        </w:rPr>
      </w:pPr>
      <w:r w:rsidRPr="009B2DC9">
        <w:rPr>
          <w:rFonts w:ascii="Times New Roman" w:eastAsia="Utopia Std Caption" w:hAnsi="Times New Roman"/>
          <w:color w:val="auto"/>
          <w:vertAlign w:val="superscript"/>
        </w:rPr>
        <w:t>*</w:t>
      </w:r>
      <w:r w:rsidRPr="009B2DC9">
        <w:rPr>
          <w:rFonts w:ascii="Times New Roman" w:eastAsia="Utopia Std Caption" w:hAnsi="Times New Roman"/>
          <w:i/>
          <w:color w:val="auto"/>
        </w:rPr>
        <w:t>P</w:t>
      </w:r>
      <w:r w:rsidRPr="009B2DC9">
        <w:rPr>
          <w:rFonts w:ascii="Times New Roman" w:eastAsia="Utopia Std Caption" w:hAnsi="Times New Roman"/>
          <w:color w:val="auto"/>
        </w:rPr>
        <w:t xml:space="preserve">&lt;.05 calculated by generalized linear model </w:t>
      </w:r>
    </w:p>
    <w:p w14:paraId="241CE581" w14:textId="7CF2A945" w:rsidR="00F70ABF" w:rsidRDefault="008A13D9" w:rsidP="00F70ABF">
      <w:pPr>
        <w:snapToGrid w:val="0"/>
        <w:jc w:val="left"/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color w:val="auto"/>
        </w:rPr>
        <w:t>- : All values are zero</w:t>
      </w:r>
      <w:bookmarkEnd w:id="0"/>
    </w:p>
    <w:p w14:paraId="0454AC50" w14:textId="77777777" w:rsidR="00F70ABF" w:rsidRDefault="00F70ABF">
      <w:pPr>
        <w:spacing w:after="160" w:line="24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br w:type="page"/>
      </w:r>
    </w:p>
    <w:p w14:paraId="43BF6C19" w14:textId="77777777" w:rsidR="00F70ABF" w:rsidRPr="009B2DC9" w:rsidRDefault="00F70ABF" w:rsidP="00F70ABF">
      <w:pPr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b/>
          <w:bCs/>
          <w:color w:val="auto"/>
        </w:rPr>
        <w:lastRenderedPageBreak/>
        <w:t>Supplement</w:t>
      </w:r>
      <w:r>
        <w:rPr>
          <w:rFonts w:ascii="Times New Roman" w:eastAsiaTheme="minorEastAsia" w:hAnsi="Times New Roman" w:hint="eastAsia"/>
          <w:b/>
          <w:bCs/>
          <w:color w:val="auto"/>
          <w:lang w:eastAsia="ko-KR"/>
        </w:rPr>
        <w:t>al Digital Content.</w:t>
      </w:r>
      <w:r w:rsidRPr="009B2DC9">
        <w:rPr>
          <w:rFonts w:ascii="Times New Roman" w:hAnsi="Times New Roman"/>
          <w:b/>
          <w:bCs/>
          <w:color w:val="auto"/>
        </w:rPr>
        <w:t xml:space="preserve"> Table 2.</w:t>
      </w:r>
      <w:r w:rsidRPr="009B2DC9">
        <w:rPr>
          <w:rFonts w:ascii="Times New Roman" w:hAnsi="Times New Roman"/>
          <w:color w:val="auto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6"/>
        <w:gridCol w:w="1143"/>
        <w:gridCol w:w="2284"/>
        <w:gridCol w:w="1072"/>
        <w:gridCol w:w="2099"/>
        <w:gridCol w:w="1072"/>
      </w:tblGrid>
      <w:tr w:rsidR="00F70ABF" w:rsidRPr="009B2DC9" w14:paraId="385E3277" w14:textId="77777777" w:rsidTr="00746DD3">
        <w:trPr>
          <w:trHeight w:val="313"/>
        </w:trPr>
        <w:tc>
          <w:tcPr>
            <w:tcW w:w="135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2DED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are Activity</w:t>
            </w:r>
          </w:p>
        </w:tc>
        <w:tc>
          <w:tcPr>
            <w:tcW w:w="114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AA25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Caregiver</w:t>
            </w:r>
          </w:p>
        </w:tc>
        <w:tc>
          <w:tcPr>
            <w:tcW w:w="335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28FBD" w14:textId="77777777" w:rsidR="00F70ABF" w:rsidRPr="009B2DC9" w:rsidRDefault="00F70ABF" w:rsidP="00746DD3">
            <w:pPr>
              <w:spacing w:line="384" w:lineRule="auto"/>
              <w:ind w:firstLineChars="700" w:firstLine="1400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Robot used</w:t>
            </w:r>
          </w:p>
        </w:tc>
        <w:tc>
          <w:tcPr>
            <w:tcW w:w="317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11EF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Robot not used</w:t>
            </w:r>
          </w:p>
        </w:tc>
      </w:tr>
      <w:tr w:rsidR="00F70ABF" w:rsidRPr="009B2DC9" w14:paraId="01AFBCE2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C2CA6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DAF290" w14:textId="77777777" w:rsidR="00F70ABF" w:rsidRPr="009B2DC9" w:rsidRDefault="00F70ABF" w:rsidP="00746DD3">
            <w:pPr>
              <w:jc w:val="center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22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833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Location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A213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VAS</w:t>
            </w:r>
          </w:p>
        </w:tc>
        <w:tc>
          <w:tcPr>
            <w:tcW w:w="209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D8E01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Location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8E90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VAS</w:t>
            </w:r>
          </w:p>
        </w:tc>
      </w:tr>
      <w:tr w:rsidR="00F70ABF" w:rsidRPr="009B2DC9" w14:paraId="39926086" w14:textId="77777777" w:rsidTr="00746DD3">
        <w:trPr>
          <w:trHeight w:val="370"/>
        </w:trPr>
        <w:tc>
          <w:tcPr>
            <w:tcW w:w="135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DE4B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Transfer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B5C2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2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B2CB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,17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E6B0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DA90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,12,13,6,7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9C97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644579F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8DD86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404E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D7D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286F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078F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E51C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D59150F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E2532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D5B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792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7233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E297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91D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7BFA76F6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89E63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0EED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7B6C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2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BAFC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2798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DC20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02CCC38C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B2C07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D794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37F6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B52A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DDDE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5D0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115DFD18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76866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E441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79C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9856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FA65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C72D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396EEFC1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C33FA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EFEB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F23D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E31F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FA22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D833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6248E913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F089D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3F46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53A8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,12,3,6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38F7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4493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A5DA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2248201C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226A5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5C5A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B4BE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D149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C06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B88B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6712587D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0486E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8E0C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4125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0DB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F423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CDCE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77C83907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D99F7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7227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3378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71F2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1CE9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03B8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0F5031AD" w14:textId="77777777" w:rsidTr="00746DD3">
        <w:trPr>
          <w:trHeight w:val="42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40A7F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8BA9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C44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,3,4,8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5E07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13DE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0866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DB5E5CD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8E65A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FA80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D793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F419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504B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1E04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1ECFA51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3DB36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9412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545D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621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398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91DE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7C6DC416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4BAF5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2AC7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F47D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3F18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67E0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D70D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7E63FD8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0868D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9F84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5F01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9773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EEA9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AA7D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6C106BEB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2C1FA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72FD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44E9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21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6A7E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42E9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C69B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349D6BD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08F96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5A98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5A59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D798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BFF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EA70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048C692C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BFD06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BAF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C506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641D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8794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2283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55018C72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AB652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4241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882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14F4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B90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C43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189D1683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75DD2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24F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BFBC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6DC5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F76F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352D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39B65215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75595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1F9F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0110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A740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2817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CB5C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E1C024E" w14:textId="77777777" w:rsidTr="00746DD3">
        <w:trPr>
          <w:trHeight w:val="313"/>
        </w:trPr>
        <w:tc>
          <w:tcPr>
            <w:tcW w:w="135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7D1B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lastRenderedPageBreak/>
              <w:t>Reposition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51B0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2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B4C5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D5DA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FCA8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89F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E0962F9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91591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33FF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8B4C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C00E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C344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E59D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7429A9C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26CA7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11EC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5938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96B7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CDB1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E154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3E6CB7A" w14:textId="77777777" w:rsidTr="00746DD3">
        <w:trPr>
          <w:trHeight w:val="2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32396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0D90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25BE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D55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40E1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E524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8FFE270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18D9D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9003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B11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5F58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92E0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6FE2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8911D06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9EA58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0E06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E416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133F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4520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B4CE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41D88F1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13152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FEFF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6567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FC47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0A36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8A92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1357E42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1B6E9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ED6E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6FDF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,12,3,4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8A57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1D3A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171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55645F9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395C4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4FEE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2F2B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5AB9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5D08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C7AF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48FF1A64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C73F0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A5DD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DE61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06E3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15C3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ABBA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1D314D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A444C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0111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D58A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E033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D15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EE63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522A5AB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D43B4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3CAB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4D53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,17,4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3F5F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103C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A3EA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3032240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3A8DE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1B4C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0E71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D80E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6A57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76D2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1EDC2A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45A3C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7E6E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2EB5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B28E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CAD2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CD5A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41B5A1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528AF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9117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F30C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,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F57E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CEED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2D25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EEB8C2C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5B4D1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8479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E369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,22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1A33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032B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6669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BF5567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6D467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5B60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3E54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EE4D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E4AF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E184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655FCB2" w14:textId="77777777" w:rsidTr="00746DD3">
        <w:trPr>
          <w:trHeight w:val="2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041AA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F74A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BDBE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0ED1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4449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8991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8D785A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CBFD5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423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DDB4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226F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52A3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0D42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5DAE96A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302FD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722F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546D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C135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E5A5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D0A8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0E5D0D2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395CD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BECC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6DF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1DE2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51D3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EC20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4E2F227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88D90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C0D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769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7659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0D0E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A3A1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75C4A65" w14:textId="77777777" w:rsidTr="00746DD3">
        <w:trPr>
          <w:trHeight w:val="313"/>
        </w:trPr>
        <w:tc>
          <w:tcPr>
            <w:tcW w:w="135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070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Feeding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1F5C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2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F5E3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D316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E023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77C6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01E99ACD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9EC98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6FD4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FDC6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C7DB3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1F85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10B4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9F6C4B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E46A4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F4F9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E0EA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4131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D936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6,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CB0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4A2A6DE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E68FE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C6E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0A63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64E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789A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90B7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3D43E07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C66F2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26B1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3B90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E5A0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0642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F336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12BA495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5C7F3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83CD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1D2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08C6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7625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3DD3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B8D5A28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55DB2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4ED6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3CBB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B737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96E6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3,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9E2F6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A16B8C9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C8A54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921E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692F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,1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1074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0252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D551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6FC7BC3F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BBD7E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68D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CD75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DA2F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16AF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B271E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4A4BDEE8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8DB23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B1FE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4C48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44B6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E93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8B09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3925B86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B357C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A490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14B9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CDD5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3CFD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902E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B8A7CBC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CDEF3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EA1B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DCA3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,1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2407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01BC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76A0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102984A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E0000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CF9A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387D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E1D3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39AF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D340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BCE3E21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98FFE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D795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5ACB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FFD0B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67CA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814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7696D8A0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32787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541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C9F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A874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3D36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,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1195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1D30B66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017C2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4616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19443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BF59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9471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9482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09D8C5F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0D1C7B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853F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AB88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6B01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D7AE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FE98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6F1C81F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1EED2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DE14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8BD1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AA95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053B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861E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23E972C6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970D0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B8F1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E807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4084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EC04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3ED0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E6F05EB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E4DD1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36A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740C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CCFF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2D6B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4668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4457CF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42C1E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61B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7C06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CCF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81EC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F064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E66A227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D743F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7B58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B982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23,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87B5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07F6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4D1F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CBAA5A9" w14:textId="77777777" w:rsidTr="00746DD3">
        <w:trPr>
          <w:trHeight w:val="313"/>
        </w:trPr>
        <w:tc>
          <w:tcPr>
            <w:tcW w:w="135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794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Toileting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20C0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2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4DE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14E2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FCC4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,17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D0D7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4DDB2ED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7221E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B8F2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EDAB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8EC9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8C4C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2E0E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74407E55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A028D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CD32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D0E1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1F4B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646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63DD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F597E53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3B797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09EE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DE73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C82F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866E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FFEA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42C87F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50035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C8AC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5B9C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5094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261C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DFFD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46C9298D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69C74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DFA5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A449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4F11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1388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33A1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CA096CF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4BD6D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E076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E68E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A92F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531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3FE5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5B1DEE3F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C6692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DC55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8FE0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2,3,4,7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59DA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D93A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5C61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0ABBDFE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49CB1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01F6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145D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08B4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C755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4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E74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4E9EA1AA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8A716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E0C6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ED94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18CE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717D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9729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59E46E26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ACCC2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1B6E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1E27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95AA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687D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6032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129C0B18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62865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9807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2378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,12,13,17,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9689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E89A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,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39DD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F70ABF" w:rsidRPr="009B2DC9" w14:paraId="3439FBCE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62491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B127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FEC3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4FDE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D423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0F8E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15984B54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7DDCA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71C8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E5EC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6DC2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962C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EF0C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E322415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8E961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1535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6052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12C0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391A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70CC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25644A84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9F01C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452C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8CFE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C6D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1F09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76D2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10ACCA29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8B647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A4A7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7FFF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371C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81EC5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48C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E6E9D42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D4527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DB68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0B54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678B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3141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5EAD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54E2817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93C98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68CF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9D80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1ACF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5FF9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BE93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24B0488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64B6D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6868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3ECF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5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7A11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BE0D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EAC0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F70ABF" w:rsidRPr="009B2DC9" w14:paraId="31E83B0B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F9836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3413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9AE4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,13,15,4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0993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2934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8921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64AE90D" w14:textId="77777777" w:rsidTr="00746DD3">
        <w:trPr>
          <w:trHeight w:val="3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2DD68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D035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50C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6941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BD1D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E8B8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</w:t>
            </w:r>
          </w:p>
        </w:tc>
      </w:tr>
    </w:tbl>
    <w:p w14:paraId="02DB3DA4" w14:textId="77777777" w:rsidR="00F70ABF" w:rsidRDefault="00F70ABF" w:rsidP="00F70ABF"/>
    <w:p w14:paraId="19877726" w14:textId="03C431F4" w:rsidR="00F70ABF" w:rsidRDefault="00F70ABF">
      <w:pPr>
        <w:spacing w:after="160" w:line="24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br w:type="page"/>
      </w:r>
    </w:p>
    <w:p w14:paraId="56DDD40C" w14:textId="77777777" w:rsidR="00F70ABF" w:rsidRPr="009B2DC9" w:rsidRDefault="00F70ABF" w:rsidP="00F70ABF">
      <w:pPr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b/>
          <w:bCs/>
          <w:color w:val="auto"/>
        </w:rPr>
        <w:lastRenderedPageBreak/>
        <w:t>Supplementa</w:t>
      </w:r>
      <w:r>
        <w:rPr>
          <w:rFonts w:ascii="Times New Roman" w:eastAsiaTheme="minorEastAsia" w:hAnsi="Times New Roman" w:hint="eastAsia"/>
          <w:b/>
          <w:bCs/>
          <w:color w:val="auto"/>
          <w:lang w:eastAsia="ko-KR"/>
        </w:rPr>
        <w:t>l Digital Content.</w:t>
      </w:r>
      <w:r w:rsidRPr="009B2DC9">
        <w:rPr>
          <w:rFonts w:ascii="Times New Roman" w:hAnsi="Times New Roman"/>
          <w:b/>
          <w:bCs/>
          <w:color w:val="auto"/>
        </w:rPr>
        <w:t xml:space="preserve"> Table 3.</w:t>
      </w:r>
      <w:r w:rsidRPr="009B2DC9">
        <w:rPr>
          <w:rFonts w:ascii="Times New Roman" w:hAnsi="Times New Roman"/>
          <w:color w:val="auto"/>
        </w:rPr>
        <w:t xml:space="preserve"> </w:t>
      </w:r>
    </w:p>
    <w:tbl>
      <w:tblPr>
        <w:tblW w:w="117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1039"/>
        <w:gridCol w:w="1611"/>
        <w:gridCol w:w="1611"/>
        <w:gridCol w:w="1247"/>
        <w:gridCol w:w="131"/>
        <w:gridCol w:w="1016"/>
        <w:gridCol w:w="100"/>
        <w:gridCol w:w="1545"/>
        <w:gridCol w:w="982"/>
        <w:gridCol w:w="1280"/>
      </w:tblGrid>
      <w:tr w:rsidR="00F70ABF" w:rsidRPr="009B2DC9" w14:paraId="24C5B364" w14:textId="77777777" w:rsidTr="00746DD3">
        <w:trPr>
          <w:gridAfter w:val="2"/>
          <w:wAfter w:w="2262" w:type="dxa"/>
          <w:trHeight w:val="196"/>
        </w:trPr>
        <w:tc>
          <w:tcPr>
            <w:tcW w:w="11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1CB1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Care Activity</w:t>
            </w:r>
          </w:p>
        </w:tc>
        <w:tc>
          <w:tcPr>
            <w:tcW w:w="103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B4BE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Location</w:t>
            </w:r>
          </w:p>
        </w:tc>
        <w:tc>
          <w:tcPr>
            <w:tcW w:w="322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C218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Use of care robot</w:t>
            </w:r>
          </w:p>
        </w:tc>
        <w:tc>
          <w:tcPr>
            <w:tcW w:w="4039" w:type="dxa"/>
            <w:gridSpan w:val="5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F29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i/>
                <w:iCs/>
                <w:color w:val="auto"/>
              </w:rPr>
              <w:t xml:space="preserve">P </w:t>
            </w:r>
            <w:r w:rsidRPr="009B2DC9">
              <w:rPr>
                <w:rFonts w:ascii="Times New Roman" w:hAnsi="Times New Roman"/>
                <w:color w:val="auto"/>
              </w:rPr>
              <w:t>value</w:t>
            </w:r>
          </w:p>
        </w:tc>
      </w:tr>
      <w:tr w:rsidR="00F70ABF" w:rsidRPr="009B2DC9" w14:paraId="4F994310" w14:textId="77777777" w:rsidTr="00746DD3">
        <w:trPr>
          <w:gridAfter w:val="2"/>
          <w:wAfter w:w="2262" w:type="dxa"/>
          <w:trHeight w:val="2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7FCE5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1B65E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210C49" w14:textId="77777777" w:rsidR="00F70ABF" w:rsidRPr="009B2DC9" w:rsidRDefault="00F70ABF" w:rsidP="00746DD3">
            <w:pPr>
              <w:jc w:val="center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Before           After</w:t>
            </w:r>
          </w:p>
        </w:tc>
        <w:tc>
          <w:tcPr>
            <w:tcW w:w="1378" w:type="dxa"/>
            <w:gridSpan w:val="2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11D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w w:val="83"/>
              </w:rPr>
              <w:t>Robot</w:t>
            </w:r>
          </w:p>
        </w:tc>
        <w:tc>
          <w:tcPr>
            <w:tcW w:w="1016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0789E" w14:textId="77777777" w:rsidR="00F70ABF" w:rsidRPr="009B2DC9" w:rsidRDefault="00F70ABF" w:rsidP="00746DD3">
            <w:pPr>
              <w:spacing w:line="384" w:lineRule="auto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Location</w:t>
            </w:r>
          </w:p>
        </w:tc>
        <w:tc>
          <w:tcPr>
            <w:tcW w:w="1645" w:type="dxa"/>
            <w:gridSpan w:val="2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FF43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  <w:w w:val="83"/>
              </w:rPr>
              <w:t>Robot*Location</w:t>
            </w:r>
          </w:p>
        </w:tc>
      </w:tr>
      <w:tr w:rsidR="00F70ABF" w:rsidRPr="009B2DC9" w14:paraId="5C945493" w14:textId="77777777" w:rsidTr="00746DD3">
        <w:trPr>
          <w:gridAfter w:val="2"/>
          <w:wAfter w:w="2262" w:type="dxa"/>
          <w:trHeight w:val="370"/>
        </w:trPr>
        <w:tc>
          <w:tcPr>
            <w:tcW w:w="11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EAF8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Transfer</w:t>
            </w:r>
          </w:p>
        </w:tc>
        <w:tc>
          <w:tcPr>
            <w:tcW w:w="10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0AB6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3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C74B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19 ± 0.53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5A8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25 ± 0.27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1CC8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&lt;.001*</w:t>
            </w:r>
          </w:p>
        </w:tc>
        <w:tc>
          <w:tcPr>
            <w:tcW w:w="10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0D68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006*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3A1D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&lt;.001*</w:t>
            </w:r>
          </w:p>
        </w:tc>
      </w:tr>
      <w:tr w:rsidR="00F70ABF" w:rsidRPr="009B2DC9" w14:paraId="5D8D55E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7D705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B3A0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F08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26 ± 0.4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103D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48 ± 0.45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2C6AE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0EE58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89625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1F0665B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264E2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0D49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91F1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B8F7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6B088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33873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D68D1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4ECE717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937C3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1049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956E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73A5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25 ± 0.45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0465A2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FD3A4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B15A9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9CD801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6A12A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989F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DF27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1C7CA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E5F07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463BF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76C0C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DE78BA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B87D7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279D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973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.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E88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509C9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9313E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70869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0D4946E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E5156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2EFF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C2DD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6A4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7D2E4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660C9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FF28F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9372012" w14:textId="77777777" w:rsidTr="00746DD3">
        <w:trPr>
          <w:gridAfter w:val="2"/>
          <w:wAfter w:w="2262" w:type="dxa"/>
          <w:trHeight w:val="57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4F18F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E009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89B0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25 ± 0.45</w:t>
            </w: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072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80990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7A83D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1FDB9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89AC0C6" w14:textId="77777777" w:rsidTr="00746DD3">
        <w:trPr>
          <w:gridAfter w:val="2"/>
          <w:wAfter w:w="2262" w:type="dxa"/>
          <w:trHeight w:val="57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D6169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DC8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A3D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B67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4039" w:type="dxa"/>
            <w:gridSpan w:val="5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4C08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[multiple comparison result]</w:t>
            </w:r>
          </w:p>
          <w:p w14:paraId="04EA390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6,09,17,21,23 &gt; others</w:t>
            </w:r>
          </w:p>
        </w:tc>
      </w:tr>
      <w:tr w:rsidR="00F70ABF" w:rsidRPr="009B2DC9" w14:paraId="7C8878E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E22FB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E4E4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D29B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5 ± 0.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564D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25 ± 0.45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310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7A972B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92B35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816C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DE2C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17 ± 0.5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0A42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43 ± 0.51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8C8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8100A1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A2398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6F87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5EA8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6 ± 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42BD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CFD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9523A41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5F955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09F3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8E9C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E621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1FE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6043CB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91B3F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106B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B25C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5 ± 0.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5C6F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FEDD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F0FBE7C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9998F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CF6F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B626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A1EB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5FD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249261F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0B837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080E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E92D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33 ± 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4D37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6087D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2D22B6A" w14:textId="77777777" w:rsidTr="00746DD3">
        <w:trPr>
          <w:gridAfter w:val="2"/>
          <w:wAfter w:w="2262" w:type="dxa"/>
          <w:trHeight w:val="370"/>
        </w:trPr>
        <w:tc>
          <w:tcPr>
            <w:tcW w:w="11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817E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Reposition</w:t>
            </w:r>
          </w:p>
        </w:tc>
        <w:tc>
          <w:tcPr>
            <w:tcW w:w="10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9CBF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3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1B0E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86 ± 0.65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D157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C63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005*</w:t>
            </w:r>
          </w:p>
        </w:tc>
        <w:tc>
          <w:tcPr>
            <w:tcW w:w="10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D0CC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169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F086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F70ABF" w:rsidRPr="009B2DC9" w14:paraId="6F724A92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3D84CB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4B03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9521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06 ± 0.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E74C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D3A46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56EBA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9AE5E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7ECFEB7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A3AEB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256B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528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B0E2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7A736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AA786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DA11E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ECFF971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F496B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7857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8C20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.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995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04CBF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1068E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95B1B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E1605C2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A1162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CAA0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43ED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5 ± 0.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B859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60B04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572CB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5C618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40CF0F6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E7A02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8706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D170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2 ± 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8574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EA324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980A6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D3591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27EE4F2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84FD1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E082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BFE8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19 ± 0.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21A2E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73EBA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24878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6F939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6217C1DB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21FBD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8595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7B1A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 ± 0.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707B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C0E71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6DC90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C6C8F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A134D51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74D58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FCC1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595D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1A91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002D8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E0201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63AD53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109FB58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89F33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385A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C26B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29 ± 0.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7529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C93A2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C90AA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AAF87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BE2B20A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FC0ED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2774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7632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5 ± 0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44A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FE8D3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7C744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84FCC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50694BA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D50FC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A756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771F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B363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4BCC0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DDE4A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89AC86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D831F66" w14:textId="77777777" w:rsidTr="00746DD3">
        <w:trPr>
          <w:gridAfter w:val="2"/>
          <w:wAfter w:w="2262" w:type="dxa"/>
          <w:trHeight w:val="370"/>
        </w:trPr>
        <w:tc>
          <w:tcPr>
            <w:tcW w:w="11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4595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Feeding</w:t>
            </w:r>
          </w:p>
        </w:tc>
        <w:tc>
          <w:tcPr>
            <w:tcW w:w="10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5550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4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B93E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9 ± 0.69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6051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5F47E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6A57753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38388D3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6C8DF60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1D2376B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48DB86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BE8E9B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3159F8DA" w14:textId="77777777" w:rsidR="00F70ABF" w:rsidRPr="009B2DC9" w:rsidRDefault="00F70ABF" w:rsidP="00746DD3">
            <w:pPr>
              <w:spacing w:line="384" w:lineRule="auto"/>
              <w:ind w:firstLineChars="200" w:firstLine="400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&lt;.001*</w:t>
            </w:r>
          </w:p>
        </w:tc>
        <w:tc>
          <w:tcPr>
            <w:tcW w:w="10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AC9D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01133F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5F027DF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DA654D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11201E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5AE05C3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6C3EFE6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47B28D6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931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6CC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5C2E2A2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214969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1AE269C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7B0033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51B867A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2A6CE93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</w:p>
          <w:p w14:paraId="2F3B359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111</w:t>
            </w:r>
          </w:p>
        </w:tc>
      </w:tr>
      <w:tr w:rsidR="00F70ABF" w:rsidRPr="009B2DC9" w14:paraId="2691C415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583B1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07DB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36F2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D1D2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024ABD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9E18AA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C904AC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0C9A263F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1C22E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410D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7244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6C02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335AF1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D8BF8C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DD3ACD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3E9E16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BA019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B313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B78B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2389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C515F8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8CAAF1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2ACA2B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42753DB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79E1E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B1F9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8068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9 ± 0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F29A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3ECF55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48D852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43A85A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E31F9C5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C8C4C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13C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1C4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65 ± 0.7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A02B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33 ± 0.5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D5600D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6A147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B9FD81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47B92951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47C75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841F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7218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F1E5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378" w:type="dxa"/>
            <w:gridSpan w:val="2"/>
            <w:vMerge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F1C2D6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16" w:type="dxa"/>
            <w:vMerge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7067F9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645" w:type="dxa"/>
            <w:gridSpan w:val="2"/>
            <w:vMerge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3F58AB8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04B2478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72E90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1D0B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1A26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0F92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 w:val="restart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341B9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6912A347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B0EC292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43202E2A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C2E9B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D987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F6FB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E835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BCB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1EE5008B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252875F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05BB2D75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97D54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CE9D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3C50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A9B4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9E5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17ADC473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05631A5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400FB87F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CBA2E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5E92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F21E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4DB2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775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0F44E3BC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0E15892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09486ED8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25C9B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8225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0A013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5 ± 0.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CF81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654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78AB9BCD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A84F218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0D068B36" w14:textId="77777777" w:rsidTr="00746DD3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D10C1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8B97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8033D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2AE7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33 ± 0.52</w:t>
            </w:r>
          </w:p>
        </w:tc>
        <w:tc>
          <w:tcPr>
            <w:tcW w:w="403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7A1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982" w:type="dxa"/>
            <w:vAlign w:val="center"/>
          </w:tcPr>
          <w:p w14:paraId="3AE3A402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A17C5A8" w14:textId="77777777" w:rsidR="00F70ABF" w:rsidRPr="009B2DC9" w:rsidRDefault="00F70ABF" w:rsidP="00746DD3">
            <w:pPr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F70ABF" w:rsidRPr="009B2DC9" w14:paraId="6787BBD6" w14:textId="77777777" w:rsidTr="00746DD3">
        <w:trPr>
          <w:gridAfter w:val="2"/>
          <w:wAfter w:w="2262" w:type="dxa"/>
          <w:trHeight w:val="370"/>
        </w:trPr>
        <w:tc>
          <w:tcPr>
            <w:tcW w:w="11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74D8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eastAsia="Gulim" w:hAnsi="Times New Roman"/>
                <w:color w:val="auto"/>
              </w:rPr>
              <w:t>Toileting</w:t>
            </w:r>
          </w:p>
        </w:tc>
        <w:tc>
          <w:tcPr>
            <w:tcW w:w="10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6867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3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078B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83 ± 0.38</w:t>
            </w: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2D76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247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E27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&lt;.001*</w:t>
            </w:r>
          </w:p>
        </w:tc>
        <w:tc>
          <w:tcPr>
            <w:tcW w:w="1247" w:type="dxa"/>
            <w:gridSpan w:val="3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70532E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006*</w:t>
            </w:r>
          </w:p>
        </w:tc>
        <w:tc>
          <w:tcPr>
            <w:tcW w:w="1545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0D7F4BB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.019*</w:t>
            </w:r>
          </w:p>
        </w:tc>
      </w:tr>
      <w:tr w:rsidR="00F70ABF" w:rsidRPr="009B2DC9" w14:paraId="09655079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3DE83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280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F74F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.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6ED6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5 ± 0.58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E3ED27F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7B1E4DF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14:paraId="54A2ECD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37A2D71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CCED4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8776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A128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6540F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2B439D1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5BED51F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14:paraId="3A6D704E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B3567D5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2DF80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021C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D440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6E3D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0BF02E5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182D802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14:paraId="249AA19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80800C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DD31A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6439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A9CC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5 ± 0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CE08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7E3F476B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5CA3CC64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14:paraId="12E50BF2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2086EF93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13BA0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4544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1979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20C85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047723D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69A764B8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14:paraId="55CFD0B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B45C5A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A18DE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CC26A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B0FB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75 ± 0.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588B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5 ± 0.55</w:t>
            </w:r>
          </w:p>
        </w:tc>
        <w:tc>
          <w:tcPr>
            <w:tcW w:w="124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287B7E2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247" w:type="dxa"/>
            <w:gridSpan w:val="3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24A42AB7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490761F5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F1E075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BD573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88D6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4DAB7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67 ± 0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790D3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33 ± 0.5</w:t>
            </w:r>
          </w:p>
        </w:tc>
        <w:tc>
          <w:tcPr>
            <w:tcW w:w="4039" w:type="dxa"/>
            <w:gridSpan w:val="5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D6BA92B" w14:textId="77777777" w:rsidR="00F70ABF" w:rsidRPr="009B2DC9" w:rsidRDefault="00F70ABF" w:rsidP="00746DD3">
            <w:pPr>
              <w:pStyle w:val="a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9B2DC9">
              <w:rPr>
                <w:rFonts w:ascii="Times New Roman" w:eastAsia="Malgun Gothic" w:hAnsi="Times New Roman" w:cs="Times New Roman"/>
                <w:color w:val="auto"/>
                <w:sz w:val="20"/>
              </w:rPr>
              <w:t>[multiple comparison result]</w:t>
            </w:r>
          </w:p>
          <w:p w14:paraId="5645D181" w14:textId="77777777" w:rsidR="00F70ABF" w:rsidRPr="009B2DC9" w:rsidRDefault="00F70ABF" w:rsidP="00746DD3">
            <w:pPr>
              <w:pStyle w:val="a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9B2DC9">
              <w:rPr>
                <w:rFonts w:ascii="Times New Roman" w:eastAsia="Malgun Gothic" w:hAnsi="Times New Roman" w:cs="Times New Roman"/>
                <w:color w:val="auto"/>
                <w:sz w:val="20"/>
              </w:rPr>
              <w:t>04,09,15 &gt;others</w:t>
            </w:r>
          </w:p>
          <w:p w14:paraId="4F831781" w14:textId="77777777" w:rsidR="00F70ABF" w:rsidRPr="009B2DC9" w:rsidRDefault="00F70ABF" w:rsidP="00746DD3">
            <w:pPr>
              <w:pStyle w:val="a0"/>
              <w:rPr>
                <w:rFonts w:ascii="Times New Roman" w:hAnsi="Times New Roman" w:cs="Times New Roman"/>
                <w:color w:val="auto"/>
                <w:sz w:val="20"/>
              </w:rPr>
            </w:pPr>
          </w:p>
          <w:p w14:paraId="7329A14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0870EDA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0BDAD6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71BD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491C6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14 ± 0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944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1E7102D9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96EB42D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51C11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9B852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0EC4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22 ± 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4DBAB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 ± 0</w:t>
            </w:r>
          </w:p>
        </w:tc>
        <w:tc>
          <w:tcPr>
            <w:tcW w:w="40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286C2FB3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79390CD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030D8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9913D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58B4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3 ±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E0760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265DD82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512BF694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AE0C9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6B69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739E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.33 ± 0.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579EE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1.22 ± 0.42</w:t>
            </w:r>
          </w:p>
        </w:tc>
        <w:tc>
          <w:tcPr>
            <w:tcW w:w="40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7E139AF0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1E5C711B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right w:val="nil"/>
            </w:tcBorders>
            <w:vAlign w:val="center"/>
            <w:hideMark/>
          </w:tcPr>
          <w:p w14:paraId="1E9F5C51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54D04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87821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5767C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40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154F4D7D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  <w:tr w:rsidR="00F70ABF" w:rsidRPr="009B2DC9" w14:paraId="372EB03B" w14:textId="77777777" w:rsidTr="00746DD3">
        <w:trPr>
          <w:gridAfter w:val="2"/>
          <w:wAfter w:w="2262" w:type="dxa"/>
          <w:trHeight w:val="370"/>
        </w:trPr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B6BD13A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  <w:tc>
          <w:tcPr>
            <w:tcW w:w="1039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695A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611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E823F9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2 ± 0</w:t>
            </w:r>
          </w:p>
        </w:tc>
        <w:tc>
          <w:tcPr>
            <w:tcW w:w="1611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B8EE68" w14:textId="77777777" w:rsidR="00F70ABF" w:rsidRPr="009B2DC9" w:rsidRDefault="00F70ABF" w:rsidP="00746DD3">
            <w:pPr>
              <w:spacing w:line="384" w:lineRule="auto"/>
              <w:jc w:val="center"/>
              <w:textAlignment w:val="baseline"/>
              <w:rPr>
                <w:rFonts w:ascii="Times New Roman" w:hAnsi="Times New Roman"/>
                <w:color w:val="auto"/>
              </w:rPr>
            </w:pPr>
            <w:r w:rsidRPr="009B2DC9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4039" w:type="dxa"/>
            <w:gridSpan w:val="5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D9EFBCC" w14:textId="77777777" w:rsidR="00F70ABF" w:rsidRPr="009B2DC9" w:rsidRDefault="00F70ABF" w:rsidP="00746DD3">
            <w:pPr>
              <w:jc w:val="left"/>
              <w:rPr>
                <w:rFonts w:ascii="Times New Roman" w:eastAsia="Gulim" w:hAnsi="Times New Roman"/>
                <w:color w:val="auto"/>
              </w:rPr>
            </w:pPr>
          </w:p>
        </w:tc>
      </w:tr>
    </w:tbl>
    <w:p w14:paraId="152B8939" w14:textId="77777777" w:rsidR="00F70ABF" w:rsidRPr="009B2DC9" w:rsidRDefault="00F70ABF" w:rsidP="00F70ABF">
      <w:pPr>
        <w:snapToGrid w:val="0"/>
        <w:jc w:val="left"/>
        <w:rPr>
          <w:rFonts w:ascii="Times New Roman" w:hAnsi="Times New Roman"/>
          <w:color w:val="auto"/>
        </w:rPr>
      </w:pPr>
      <w:r w:rsidRPr="009B2DC9">
        <w:rPr>
          <w:rFonts w:ascii="Times New Roman" w:eastAsia="Utopia Std Caption" w:hAnsi="Times New Roman"/>
          <w:color w:val="auto"/>
        </w:rPr>
        <w:t xml:space="preserve">Abbreviation: </w:t>
      </w:r>
      <w:bookmarkStart w:id="2" w:name="_Hlk139117472"/>
      <w:r w:rsidRPr="009B2DC9">
        <w:rPr>
          <w:rFonts w:ascii="Times New Roman" w:eastAsia="Utopia Std Caption" w:hAnsi="Times New Roman"/>
          <w:color w:val="auto"/>
        </w:rPr>
        <w:t xml:space="preserve">VAS = Visual analogue scale </w:t>
      </w:r>
    </w:p>
    <w:bookmarkEnd w:id="2"/>
    <w:p w14:paraId="423C159E" w14:textId="77777777" w:rsidR="00F70ABF" w:rsidRPr="009B2DC9" w:rsidRDefault="00F70ABF" w:rsidP="00F70ABF">
      <w:pPr>
        <w:snapToGrid w:val="0"/>
        <w:jc w:val="left"/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color w:val="auto"/>
        </w:rPr>
        <w:t>Values are presented as mean ± standard deviation</w:t>
      </w:r>
    </w:p>
    <w:p w14:paraId="161613EF" w14:textId="77777777" w:rsidR="00F70ABF" w:rsidRPr="009B2DC9" w:rsidRDefault="00F70ABF" w:rsidP="00F70ABF">
      <w:pPr>
        <w:rPr>
          <w:rFonts w:ascii="Times New Roman" w:eastAsia="Utopia Std Caption" w:hAnsi="Times New Roman"/>
          <w:color w:val="auto"/>
        </w:rPr>
      </w:pPr>
      <w:r w:rsidRPr="009B2DC9">
        <w:rPr>
          <w:rFonts w:ascii="Times New Roman" w:eastAsia="Utopia Std Caption" w:hAnsi="Times New Roman"/>
          <w:color w:val="auto"/>
          <w:vertAlign w:val="superscript"/>
        </w:rPr>
        <w:t>*</w:t>
      </w:r>
      <w:r w:rsidRPr="009B2DC9">
        <w:rPr>
          <w:rFonts w:ascii="Times New Roman" w:eastAsia="Utopia Std Caption" w:hAnsi="Times New Roman"/>
          <w:i/>
          <w:color w:val="auto"/>
        </w:rPr>
        <w:t xml:space="preserve">p </w:t>
      </w:r>
      <w:r w:rsidRPr="009B2DC9">
        <w:rPr>
          <w:rFonts w:ascii="Times New Roman" w:eastAsia="Utopia Std Caption" w:hAnsi="Times New Roman"/>
          <w:color w:val="auto"/>
        </w:rPr>
        <w:t xml:space="preserve">&lt; .05 calculated using a generalized linear model </w:t>
      </w:r>
    </w:p>
    <w:p w14:paraId="680780E1" w14:textId="77777777" w:rsidR="00F70ABF" w:rsidRPr="009B2DC9" w:rsidRDefault="00F70ABF" w:rsidP="00F70ABF">
      <w:pPr>
        <w:snapToGrid w:val="0"/>
        <w:jc w:val="left"/>
        <w:rPr>
          <w:rFonts w:ascii="Times New Roman" w:hAnsi="Times New Roman"/>
          <w:color w:val="auto"/>
        </w:rPr>
      </w:pPr>
      <w:r w:rsidRPr="009B2DC9">
        <w:rPr>
          <w:rFonts w:ascii="Times New Roman" w:hAnsi="Times New Roman"/>
          <w:color w:val="auto"/>
        </w:rPr>
        <w:t>- : All values are zero</w:t>
      </w:r>
    </w:p>
    <w:p w14:paraId="02E81567" w14:textId="77777777" w:rsidR="00F70ABF" w:rsidRDefault="00F70ABF" w:rsidP="00F70ABF"/>
    <w:p w14:paraId="18BCFD0A" w14:textId="77777777" w:rsidR="00F70ABF" w:rsidRPr="00F70ABF" w:rsidRDefault="00F70ABF" w:rsidP="00F70ABF">
      <w:pPr>
        <w:snapToGrid w:val="0"/>
        <w:jc w:val="left"/>
        <w:rPr>
          <w:rFonts w:ascii="Times New Roman" w:hAnsi="Times New Roman"/>
          <w:color w:val="auto"/>
        </w:rPr>
      </w:pPr>
    </w:p>
    <w:sectPr w:rsidR="00F70ABF" w:rsidRPr="00F70ABF" w:rsidSect="008A13D9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720" w:bottom="1077" w:left="720" w:header="1020" w:footer="340" w:gutter="0"/>
      <w:lnNumType w:countBy="1" w:distance="255" w:restart="continuous"/>
      <w:pgNumType w:start="1" w:chapStyle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F4AFF" w14:textId="77777777" w:rsidR="00891CC1" w:rsidRDefault="00891CC1">
      <w:pPr>
        <w:spacing w:line="240" w:lineRule="auto"/>
      </w:pPr>
      <w:r>
        <w:separator/>
      </w:r>
    </w:p>
  </w:endnote>
  <w:endnote w:type="continuationSeparator" w:id="0">
    <w:p w14:paraId="278A1BFA" w14:textId="77777777" w:rsidR="00891CC1" w:rsidRDefault="00891C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 Std Caption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FC5EC" w14:textId="77777777" w:rsidR="00496324" w:rsidRPr="00032917" w:rsidRDefault="00496324" w:rsidP="00581D3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B67CC" w14:textId="77777777" w:rsidR="00496324" w:rsidRPr="008B308E" w:rsidRDefault="00496324" w:rsidP="00581D3E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20402" w14:textId="77777777" w:rsidR="00891CC1" w:rsidRDefault="00891CC1">
      <w:pPr>
        <w:spacing w:line="240" w:lineRule="auto"/>
      </w:pPr>
      <w:r>
        <w:separator/>
      </w:r>
    </w:p>
  </w:footnote>
  <w:footnote w:type="continuationSeparator" w:id="0">
    <w:p w14:paraId="1B62646B" w14:textId="77777777" w:rsidR="00891CC1" w:rsidRDefault="00891C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A5862" w14:textId="77777777" w:rsidR="00496324" w:rsidRDefault="00496324" w:rsidP="00581D3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838B0A" w14:textId="77777777" w:rsidR="00496324" w:rsidRPr="007A5CE1" w:rsidRDefault="00496324" w:rsidP="00581D3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7BB20" w14:textId="77777777" w:rsidR="00496324" w:rsidRPr="003A2C19" w:rsidRDefault="00496324" w:rsidP="00581D3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630FC"/>
    <w:multiLevelType w:val="hybridMultilevel"/>
    <w:tmpl w:val="A7760C32"/>
    <w:lvl w:ilvl="0" w:tplc="E93EB120">
      <w:start w:val="1"/>
      <w:numFmt w:val="decimal"/>
      <w:lvlText w:val="%1."/>
      <w:lvlJc w:val="left"/>
      <w:pPr>
        <w:ind w:left="800" w:hanging="360"/>
      </w:pPr>
      <w:rPr>
        <w:rFonts w:hint="default"/>
        <w:b w:val="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B5F6105"/>
    <w:multiLevelType w:val="hybridMultilevel"/>
    <w:tmpl w:val="7F9272AC"/>
    <w:lvl w:ilvl="0" w:tplc="A48C1DD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8376BD88"/>
    <w:lvl w:ilvl="0" w:tplc="591E607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F1B89EB6"/>
    <w:lvl w:ilvl="0" w:tplc="DD56C5D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86352"/>
    <w:multiLevelType w:val="hybridMultilevel"/>
    <w:tmpl w:val="9710DB42"/>
    <w:lvl w:ilvl="0" w:tplc="EE143668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19149416"/>
    <w:lvl w:ilvl="0" w:tplc="CD12A76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71623F2"/>
    <w:multiLevelType w:val="hybridMultilevel"/>
    <w:tmpl w:val="5614C9C4"/>
    <w:lvl w:ilvl="0" w:tplc="079661BE">
      <w:start w:val="1"/>
      <w:numFmt w:val="bullet"/>
      <w:pStyle w:val="a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2820DE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14A51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2029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42DC3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62F7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B6C6E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ECFAD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46E2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5D79AA"/>
    <w:multiLevelType w:val="hybridMultilevel"/>
    <w:tmpl w:val="677C666A"/>
    <w:lvl w:ilvl="0" w:tplc="F0A6AA58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67C35EE0"/>
    <w:multiLevelType w:val="hybridMultilevel"/>
    <w:tmpl w:val="6FA23CFA"/>
    <w:lvl w:ilvl="0" w:tplc="E6746CFC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68C81017"/>
    <w:multiLevelType w:val="hybridMultilevel"/>
    <w:tmpl w:val="AE045366"/>
    <w:lvl w:ilvl="0" w:tplc="1A92B61A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702AC1"/>
    <w:multiLevelType w:val="hybridMultilevel"/>
    <w:tmpl w:val="F6B4F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3"/>
  </w:num>
  <w:num w:numId="7">
    <w:abstractNumId w:val="4"/>
  </w:num>
  <w:num w:numId="8">
    <w:abstractNumId w:val="18"/>
  </w:num>
  <w:num w:numId="9">
    <w:abstractNumId w:val="3"/>
  </w:num>
  <w:num w:numId="10">
    <w:abstractNumId w:val="12"/>
  </w:num>
  <w:num w:numId="11">
    <w:abstractNumId w:val="1"/>
  </w:num>
  <w:num w:numId="12">
    <w:abstractNumId w:val="8"/>
  </w:num>
  <w:num w:numId="13">
    <w:abstractNumId w:val="11"/>
  </w:num>
  <w:num w:numId="14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7"/>
  </w:num>
  <w:num w:numId="17">
    <w:abstractNumId w:val="16"/>
  </w:num>
  <w:num w:numId="18">
    <w:abstractNumId w:val="15"/>
  </w:num>
  <w:num w:numId="19">
    <w:abstractNumId w:val="9"/>
  </w:num>
  <w:num w:numId="20">
    <w:abstractNumId w:val="2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D9"/>
    <w:rsid w:val="00106EB9"/>
    <w:rsid w:val="001D3092"/>
    <w:rsid w:val="001E1069"/>
    <w:rsid w:val="002317A1"/>
    <w:rsid w:val="00337675"/>
    <w:rsid w:val="00421A88"/>
    <w:rsid w:val="004472D6"/>
    <w:rsid w:val="00496324"/>
    <w:rsid w:val="00507446"/>
    <w:rsid w:val="005C6F69"/>
    <w:rsid w:val="0065647A"/>
    <w:rsid w:val="0068474E"/>
    <w:rsid w:val="007E349F"/>
    <w:rsid w:val="00882DEA"/>
    <w:rsid w:val="00891CC1"/>
    <w:rsid w:val="008A13D9"/>
    <w:rsid w:val="008E4ACE"/>
    <w:rsid w:val="00944ED0"/>
    <w:rsid w:val="009902D5"/>
    <w:rsid w:val="009B2DC9"/>
    <w:rsid w:val="00BC3C4D"/>
    <w:rsid w:val="00C1327E"/>
    <w:rsid w:val="00C35834"/>
    <w:rsid w:val="00D671CA"/>
    <w:rsid w:val="00DB66C0"/>
    <w:rsid w:val="00DE1BCB"/>
    <w:rsid w:val="00EE1691"/>
    <w:rsid w:val="00EF7A8A"/>
    <w:rsid w:val="00F7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C0B67"/>
  <w15:chartTrackingRefBased/>
  <w15:docId w15:val="{323FEC55-A713-4BCF-B8CF-06F119EC6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13D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3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3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3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3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3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3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3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3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3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3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3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3D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A13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3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3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3D9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qFormat/>
    <w:rsid w:val="008A13D9"/>
    <w:pPr>
      <w:adjustRightInd w:val="0"/>
      <w:snapToGrid w:val="0"/>
      <w:spacing w:before="240" w:after="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8A13D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A13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A13D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kern w:val="2"/>
      <w:sz w:val="14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8A13D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A13D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8A13D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8A13D9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8A13D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13D9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8A1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13D9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customStyle="1" w:styleId="MDPIheaderjournallogo">
    <w:name w:val="MDPI_header_journal_logo"/>
    <w:qFormat/>
    <w:rsid w:val="008A13D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A13D9"/>
    <w:pPr>
      <w:ind w:firstLine="0"/>
    </w:pPr>
  </w:style>
  <w:style w:type="paragraph" w:customStyle="1" w:styleId="MDPI31text">
    <w:name w:val="MDPI_3.1_text"/>
    <w:qFormat/>
    <w:rsid w:val="008A13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8A13D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8A13D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8A13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8A13D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8A13D9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8A13D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8A13D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8A13D9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8A13D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A13D9"/>
    <w:pPr>
      <w:adjustRightInd w:val="0"/>
      <w:snapToGrid w:val="0"/>
      <w:spacing w:after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A13D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8A13D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A13D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8A13D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8A13D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8A13D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8A13D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8A13D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8A13D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8A13D9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8A13D9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A13D9"/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styleId="LineNumber">
    <w:name w:val="line number"/>
    <w:uiPriority w:val="99"/>
    <w:rsid w:val="008A13D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A13D9"/>
    <w:pPr>
      <w:adjustRightInd w:val="0"/>
      <w:snapToGrid w:val="0"/>
      <w:spacing w:after="0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lgun Gothic" w:hAnsi="Malgun Gothic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8A13D9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8A13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A13D9"/>
    <w:pPr>
      <w:spacing w:after="0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8A13D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8A13D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zh-CN" w:bidi="en-US"/>
    </w:rPr>
  </w:style>
  <w:style w:type="paragraph" w:customStyle="1" w:styleId="MDPI63Notes">
    <w:name w:val="MDPI_6.3_Notes"/>
    <w:qFormat/>
    <w:rsid w:val="008A13D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zh-CN" w:bidi="en-US"/>
    </w:rPr>
  </w:style>
  <w:style w:type="paragraph" w:customStyle="1" w:styleId="MDPI15academiceditor">
    <w:name w:val="MDPI_1.5_academic_editor"/>
    <w:qFormat/>
    <w:rsid w:val="008A13D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8A13D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8A13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8A13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A13D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A13D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A13D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8A13D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8A13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A13D9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A13D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8A13D9"/>
    <w:pPr>
      <w:spacing w:after="0"/>
    </w:pPr>
    <w:rPr>
      <w:rFonts w:ascii="Palatino Linotype" w:eastAsia="SimSun" w:hAnsi="Palatino Linotype" w:cs="Times New Roman"/>
      <w:color w:val="000000" w:themeColor="text1"/>
      <w:sz w:val="20"/>
      <w:szCs w:val="20"/>
      <w:lang w:val="en-CA" w:eastAsia="zh-C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A13D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Cs w:val="22"/>
      <w:lang w:eastAsia="de-DE" w:bidi="en-US"/>
    </w:rPr>
  </w:style>
  <w:style w:type="paragraph" w:customStyle="1" w:styleId="MDPItitle">
    <w:name w:val="MDPI_title"/>
    <w:qFormat/>
    <w:rsid w:val="008A13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A13D9"/>
  </w:style>
  <w:style w:type="paragraph" w:styleId="Bibliography">
    <w:name w:val="Bibliography"/>
    <w:basedOn w:val="Normal"/>
    <w:next w:val="Normal"/>
    <w:uiPriority w:val="37"/>
    <w:semiHidden/>
    <w:unhideWhenUsed/>
    <w:rsid w:val="008A13D9"/>
  </w:style>
  <w:style w:type="paragraph" w:styleId="BodyText">
    <w:name w:val="Body Text"/>
    <w:link w:val="BodyTextChar"/>
    <w:rsid w:val="008A13D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8A13D9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rsid w:val="008A13D9"/>
    <w:rPr>
      <w:sz w:val="21"/>
      <w:szCs w:val="21"/>
    </w:rPr>
  </w:style>
  <w:style w:type="paragraph" w:styleId="CommentText">
    <w:name w:val="annotation text"/>
    <w:basedOn w:val="Normal"/>
    <w:link w:val="CommentTextChar"/>
    <w:rsid w:val="008A13D9"/>
  </w:style>
  <w:style w:type="character" w:customStyle="1" w:styleId="CommentTextChar">
    <w:name w:val="Comment Text Char"/>
    <w:basedOn w:val="DefaultParagraphFont"/>
    <w:link w:val="CommentText"/>
    <w:rsid w:val="008A13D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8A1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13D9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8A13D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A13D9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8A13D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8A13D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8A13D9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8A13D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qFormat/>
    <w:rsid w:val="008A13D9"/>
    <w:rPr>
      <w:szCs w:val="24"/>
    </w:rPr>
  </w:style>
  <w:style w:type="paragraph" w:customStyle="1" w:styleId="MsoFootnoteText0">
    <w:name w:val="MsoFootnoteText"/>
    <w:basedOn w:val="NormalWeb"/>
    <w:qFormat/>
    <w:rsid w:val="008A13D9"/>
    <w:rPr>
      <w:rFonts w:ascii="Times New Roman" w:hAnsi="Times New Roman"/>
    </w:rPr>
  </w:style>
  <w:style w:type="character" w:styleId="PageNumber">
    <w:name w:val="page number"/>
    <w:rsid w:val="008A13D9"/>
  </w:style>
  <w:style w:type="character" w:styleId="PlaceholderText">
    <w:name w:val="Placeholder Text"/>
    <w:uiPriority w:val="99"/>
    <w:semiHidden/>
    <w:rsid w:val="008A13D9"/>
    <w:rPr>
      <w:color w:val="808080"/>
    </w:rPr>
  </w:style>
  <w:style w:type="paragraph" w:customStyle="1" w:styleId="MDPI71FootNotes">
    <w:name w:val="MDPI_7.1_FootNotes"/>
    <w:qFormat/>
    <w:rsid w:val="008A13D9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a0">
    <w:name w:val="바탕글"/>
    <w:basedOn w:val="Normal"/>
    <w:link w:val="Char"/>
    <w:rsid w:val="008A13D9"/>
    <w:pPr>
      <w:snapToGrid w:val="0"/>
      <w:spacing w:line="384" w:lineRule="auto"/>
    </w:pPr>
    <w:rPr>
      <w:rFonts w:ascii="Batang" w:eastAsia="Batang" w:hAnsi="Batang" w:cs="Gulim"/>
      <w:noProof w:val="0"/>
      <w:sz w:val="24"/>
      <w:lang w:eastAsia="ko-KR"/>
    </w:rPr>
  </w:style>
  <w:style w:type="paragraph" w:customStyle="1" w:styleId="a">
    <w:name w:val="(신규양식) 본문 점"/>
    <w:basedOn w:val="Normal"/>
    <w:rsid w:val="008A13D9"/>
    <w:pPr>
      <w:widowControl w:val="0"/>
      <w:numPr>
        <w:numId w:val="14"/>
      </w:numPr>
      <w:wordWrap w:val="0"/>
      <w:autoSpaceDE w:val="0"/>
      <w:autoSpaceDN w:val="0"/>
      <w:spacing w:after="100" w:line="384" w:lineRule="auto"/>
      <w:ind w:left="900"/>
      <w:jc w:val="left"/>
      <w:textAlignment w:val="baseline"/>
    </w:pPr>
    <w:rPr>
      <w:rFonts w:ascii="GulimChe" w:eastAsia="Gulim" w:hAnsi="Gulim" w:cs="Gulim"/>
      <w:noProof w:val="0"/>
      <w:spacing w:val="-10"/>
      <w:w w:val="95"/>
      <w:sz w:val="22"/>
      <w:szCs w:val="22"/>
      <w:lang w:eastAsia="ko-KR"/>
    </w:rPr>
  </w:style>
  <w:style w:type="character" w:customStyle="1" w:styleId="Char">
    <w:name w:val="바탕글 Char"/>
    <w:link w:val="a0"/>
    <w:locked/>
    <w:rsid w:val="008A13D9"/>
    <w:rPr>
      <w:rFonts w:ascii="Batang" w:eastAsia="Batang" w:hAnsi="Batang" w:cs="Gulim"/>
      <w:color w:val="000000"/>
      <w:kern w:val="0"/>
      <w:sz w:val="24"/>
      <w:szCs w:val="20"/>
      <w14:ligatures w14:val="none"/>
    </w:rPr>
  </w:style>
  <w:style w:type="paragraph" w:customStyle="1" w:styleId="td">
    <w:name w:val="td"/>
    <w:basedOn w:val="Normal"/>
    <w:rsid w:val="008A13D9"/>
    <w:pPr>
      <w:widowControl w:val="0"/>
      <w:autoSpaceDE w:val="0"/>
      <w:autoSpaceDN w:val="0"/>
      <w:spacing w:line="240" w:lineRule="auto"/>
      <w:textAlignment w:val="center"/>
    </w:pPr>
    <w:rPr>
      <w:rFonts w:ascii="Malgun Gothic" w:eastAsia="Gulim" w:hAnsi="Gulim" w:cs="Gulim"/>
      <w:noProof w:val="0"/>
      <w:sz w:val="22"/>
      <w:szCs w:val="22"/>
      <w:lang w:eastAsia="ko-KR"/>
    </w:rPr>
  </w:style>
  <w:style w:type="paragraph" w:customStyle="1" w:styleId="xl70">
    <w:name w:val="xl70"/>
    <w:basedOn w:val="Normal"/>
    <w:rsid w:val="008A13D9"/>
    <w:pPr>
      <w:widowControl w:val="0"/>
      <w:autoSpaceDE w:val="0"/>
      <w:autoSpaceDN w:val="0"/>
      <w:spacing w:line="240" w:lineRule="auto"/>
      <w:jc w:val="left"/>
      <w:textAlignment w:val="center"/>
    </w:pPr>
    <w:rPr>
      <w:rFonts w:ascii="Malgun Gothic" w:eastAsia="Gulim" w:hAnsi="Gulim" w:cs="Gulim"/>
      <w:noProof w:val="0"/>
      <w:sz w:val="22"/>
      <w:szCs w:val="22"/>
      <w:lang w:eastAsia="ko-KR"/>
    </w:rPr>
  </w:style>
  <w:style w:type="paragraph" w:customStyle="1" w:styleId="xl71">
    <w:name w:val="xl71"/>
    <w:basedOn w:val="Normal"/>
    <w:rsid w:val="008A13D9"/>
    <w:pPr>
      <w:widowControl w:val="0"/>
      <w:autoSpaceDE w:val="0"/>
      <w:autoSpaceDN w:val="0"/>
      <w:spacing w:line="240" w:lineRule="auto"/>
      <w:jc w:val="left"/>
      <w:textAlignment w:val="bottom"/>
    </w:pPr>
    <w:rPr>
      <w:rFonts w:ascii="Gulim" w:eastAsia="Gulim" w:hAnsi="Gulim" w:cs="Gulim"/>
      <w:noProof w:val="0"/>
      <w:sz w:val="18"/>
      <w:szCs w:val="18"/>
      <w:lang w:eastAsia="ko-KR"/>
    </w:rPr>
  </w:style>
  <w:style w:type="paragraph" w:customStyle="1" w:styleId="msonormal0">
    <w:name w:val="msonormal"/>
    <w:basedOn w:val="Normal"/>
    <w:rsid w:val="008A13D9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paragraph" w:customStyle="1" w:styleId="xl65">
    <w:name w:val="xl65"/>
    <w:basedOn w:val="Normal"/>
    <w:rsid w:val="008A13D9"/>
    <w:pPr>
      <w:widowControl w:val="0"/>
      <w:autoSpaceDE w:val="0"/>
      <w:autoSpaceDN w:val="0"/>
      <w:spacing w:line="240" w:lineRule="auto"/>
      <w:jc w:val="left"/>
      <w:textAlignment w:val="center"/>
    </w:pPr>
    <w:rPr>
      <w:rFonts w:ascii="Arial" w:eastAsia="Gulim" w:hAnsi="Gulim" w:cs="Gulim"/>
      <w:noProof w:val="0"/>
      <w:lang w:eastAsia="ko-KR"/>
    </w:rPr>
  </w:style>
  <w:style w:type="paragraph" w:customStyle="1" w:styleId="xl66">
    <w:name w:val="xl66"/>
    <w:basedOn w:val="Normal"/>
    <w:rsid w:val="008A13D9"/>
    <w:pPr>
      <w:widowControl w:val="0"/>
      <w:autoSpaceDE w:val="0"/>
      <w:autoSpaceDN w:val="0"/>
      <w:spacing w:line="240" w:lineRule="auto"/>
      <w:jc w:val="left"/>
      <w:textAlignment w:val="bottom"/>
    </w:pPr>
    <w:rPr>
      <w:rFonts w:ascii="Arial" w:eastAsia="Gulim" w:hAnsi="Gulim" w:cs="Gulim"/>
      <w:noProof w:val="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8A13D9"/>
    <w:pPr>
      <w:widowControl w:val="0"/>
      <w:wordWrap w:val="0"/>
      <w:autoSpaceDE w:val="0"/>
      <w:autoSpaceDN w:val="0"/>
      <w:spacing w:line="240" w:lineRule="auto"/>
      <w:jc w:val="center"/>
    </w:pPr>
    <w:rPr>
      <w:rFonts w:ascii="Times New Roman" w:eastAsia="Malgun Gothic" w:hAnsi="Times New Roman"/>
      <w:color w:val="auto"/>
      <w:kern w:val="2"/>
      <w:sz w:val="24"/>
      <w:szCs w:val="2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3D9"/>
    <w:rPr>
      <w:rFonts w:ascii="Times New Roman" w:eastAsia="Malgun Gothic" w:hAnsi="Times New Roman" w:cs="Times New Roman"/>
      <w:noProof/>
      <w:sz w:val="24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13D9"/>
    <w:pPr>
      <w:widowControl w:val="0"/>
      <w:wordWrap w:val="0"/>
      <w:autoSpaceDE w:val="0"/>
      <w:autoSpaceDN w:val="0"/>
      <w:spacing w:line="240" w:lineRule="auto"/>
    </w:pPr>
    <w:rPr>
      <w:rFonts w:ascii="Times New Roman" w:eastAsia="Malgun Gothic" w:hAnsi="Times New Roman"/>
      <w:color w:val="auto"/>
      <w:kern w:val="2"/>
      <w:sz w:val="24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A13D9"/>
    <w:rPr>
      <w:rFonts w:ascii="Times New Roman" w:eastAsia="Malgun Gothic" w:hAnsi="Times New Roman" w:cs="Times New Roman"/>
      <w:noProof/>
      <w:sz w:val="24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8A13D9"/>
    <w:rPr>
      <w:i/>
      <w:iCs/>
    </w:rPr>
  </w:style>
  <w:style w:type="character" w:customStyle="1" w:styleId="ref-journal">
    <w:name w:val="ref-journal"/>
    <w:basedOn w:val="DefaultParagraphFont"/>
    <w:rsid w:val="008A13D9"/>
  </w:style>
  <w:style w:type="character" w:customStyle="1" w:styleId="ref-vol">
    <w:name w:val="ref-vol"/>
    <w:basedOn w:val="DefaultParagraphFont"/>
    <w:rsid w:val="008A13D9"/>
  </w:style>
  <w:style w:type="character" w:customStyle="1" w:styleId="10">
    <w:name w:val="제목1"/>
    <w:basedOn w:val="DefaultParagraphFont"/>
    <w:rsid w:val="008A13D9"/>
  </w:style>
  <w:style w:type="character" w:customStyle="1" w:styleId="11">
    <w:name w:val="부제1"/>
    <w:basedOn w:val="DefaultParagraphFont"/>
    <w:rsid w:val="008A13D9"/>
  </w:style>
  <w:style w:type="paragraph" w:customStyle="1" w:styleId="reference">
    <w:name w:val="reference"/>
    <w:basedOn w:val="Normal"/>
    <w:rsid w:val="008A13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IN" w:eastAsia="ja-JP"/>
    </w:rPr>
  </w:style>
  <w:style w:type="character" w:customStyle="1" w:styleId="formattedtext">
    <w:name w:val="formatted.text"/>
    <w:basedOn w:val="DefaultParagraphFont"/>
    <w:rsid w:val="008A13D9"/>
  </w:style>
  <w:style w:type="character" w:customStyle="1" w:styleId="chgathrix">
    <w:name w:val="chga_thrix"/>
    <w:basedOn w:val="DefaultParagraphFont"/>
    <w:rsid w:val="008A13D9"/>
  </w:style>
  <w:style w:type="character" w:customStyle="1" w:styleId="reftext">
    <w:name w:val="ref.text"/>
    <w:basedOn w:val="DefaultParagraphFont"/>
    <w:rsid w:val="008A13D9"/>
  </w:style>
  <w:style w:type="character" w:customStyle="1" w:styleId="refcontents">
    <w:name w:val="ref.contents"/>
    <w:basedOn w:val="DefaultParagraphFont"/>
    <w:rsid w:val="008A13D9"/>
  </w:style>
  <w:style w:type="character" w:customStyle="1" w:styleId="groupname">
    <w:name w:val="group.name"/>
    <w:basedOn w:val="DefaultParagraphFont"/>
    <w:rsid w:val="008A13D9"/>
  </w:style>
  <w:style w:type="character" w:customStyle="1" w:styleId="familyname">
    <w:name w:val="family_name"/>
    <w:basedOn w:val="DefaultParagraphFont"/>
    <w:rsid w:val="008A13D9"/>
  </w:style>
  <w:style w:type="character" w:customStyle="1" w:styleId="givenname">
    <w:name w:val="given_name"/>
    <w:basedOn w:val="DefaultParagraphFont"/>
    <w:rsid w:val="008A13D9"/>
  </w:style>
  <w:style w:type="character" w:customStyle="1" w:styleId="titledoc">
    <w:name w:val="title.doc"/>
    <w:basedOn w:val="DefaultParagraphFont"/>
    <w:rsid w:val="008A13D9"/>
  </w:style>
  <w:style w:type="character" w:customStyle="1" w:styleId="titlejournal">
    <w:name w:val="title.journal"/>
    <w:basedOn w:val="DefaultParagraphFont"/>
    <w:rsid w:val="008A13D9"/>
  </w:style>
  <w:style w:type="character" w:customStyle="1" w:styleId="idyear">
    <w:name w:val="id.year"/>
    <w:basedOn w:val="DefaultParagraphFont"/>
    <w:rsid w:val="008A13D9"/>
  </w:style>
  <w:style w:type="character" w:customStyle="1" w:styleId="volumenumber">
    <w:name w:val="volume_number"/>
    <w:basedOn w:val="DefaultParagraphFont"/>
    <w:rsid w:val="008A13D9"/>
  </w:style>
  <w:style w:type="character" w:customStyle="1" w:styleId="idpages">
    <w:name w:val="id.pages"/>
    <w:basedOn w:val="DefaultParagraphFont"/>
    <w:rsid w:val="008A13D9"/>
  </w:style>
  <w:style w:type="character" w:customStyle="1" w:styleId="pagenumbers">
    <w:name w:val="page_numbers"/>
    <w:basedOn w:val="DefaultParagraphFont"/>
    <w:rsid w:val="008A13D9"/>
  </w:style>
  <w:style w:type="character" w:customStyle="1" w:styleId="issuenumber">
    <w:name w:val="issue_number"/>
    <w:basedOn w:val="DefaultParagraphFont"/>
    <w:rsid w:val="008A13D9"/>
  </w:style>
  <w:style w:type="character" w:customStyle="1" w:styleId="year">
    <w:name w:val="year"/>
    <w:basedOn w:val="DefaultParagraphFont"/>
    <w:rsid w:val="008A13D9"/>
  </w:style>
  <w:style w:type="character" w:customStyle="1" w:styleId="Hyperlink1">
    <w:name w:val="Hyperlink1"/>
    <w:basedOn w:val="DefaultParagraphFont"/>
    <w:rsid w:val="008A13D9"/>
  </w:style>
  <w:style w:type="character" w:customStyle="1" w:styleId="titlebook">
    <w:name w:val="title.book"/>
    <w:basedOn w:val="DefaultParagraphFont"/>
    <w:rsid w:val="008A13D9"/>
  </w:style>
  <w:style w:type="character" w:customStyle="1" w:styleId="edition">
    <w:name w:val="edition"/>
    <w:basedOn w:val="DefaultParagraphFont"/>
    <w:rsid w:val="008A13D9"/>
  </w:style>
  <w:style w:type="character" w:customStyle="1" w:styleId="idedition">
    <w:name w:val="id.edition"/>
    <w:basedOn w:val="DefaultParagraphFont"/>
    <w:rsid w:val="008A13D9"/>
  </w:style>
  <w:style w:type="character" w:customStyle="1" w:styleId="namecountry">
    <w:name w:val="name.country"/>
    <w:basedOn w:val="DefaultParagraphFont"/>
    <w:rsid w:val="008A13D9"/>
  </w:style>
  <w:style w:type="character" w:customStyle="1" w:styleId="nameinstitution">
    <w:name w:val="name.institution"/>
    <w:basedOn w:val="DefaultParagraphFont"/>
    <w:rsid w:val="008A13D9"/>
  </w:style>
  <w:style w:type="character" w:customStyle="1" w:styleId="idmonth">
    <w:name w:val="id.month"/>
    <w:basedOn w:val="DefaultParagraphFont"/>
    <w:rsid w:val="008A13D9"/>
  </w:style>
  <w:style w:type="character" w:customStyle="1" w:styleId="idday">
    <w:name w:val="id.day"/>
    <w:basedOn w:val="DefaultParagraphFont"/>
    <w:rsid w:val="008A13D9"/>
  </w:style>
  <w:style w:type="character" w:customStyle="1" w:styleId="idurl">
    <w:name w:val="id.url"/>
    <w:basedOn w:val="DefaultParagraphFont"/>
    <w:rsid w:val="008A13D9"/>
  </w:style>
  <w:style w:type="character" w:customStyle="1" w:styleId="miscellaneous">
    <w:name w:val="miscellaneous"/>
    <w:basedOn w:val="DefaultParagraphFont"/>
    <w:rsid w:val="008A13D9"/>
  </w:style>
  <w:style w:type="character" w:customStyle="1" w:styleId="grouppublisher">
    <w:name w:val="group.publisher"/>
    <w:basedOn w:val="DefaultParagraphFont"/>
    <w:rsid w:val="008A13D9"/>
  </w:style>
  <w:style w:type="character" w:customStyle="1" w:styleId="location">
    <w:name w:val="location"/>
    <w:basedOn w:val="DefaultParagraphFont"/>
    <w:rsid w:val="008A13D9"/>
  </w:style>
  <w:style w:type="character" w:customStyle="1" w:styleId="namecity">
    <w:name w:val="name.city"/>
    <w:basedOn w:val="DefaultParagraphFont"/>
    <w:rsid w:val="008A13D9"/>
  </w:style>
  <w:style w:type="character" w:customStyle="1" w:styleId="phraseurlaccessed">
    <w:name w:val="phrase.url.accessed"/>
    <w:basedOn w:val="DefaultParagraphFont"/>
    <w:rsid w:val="008A13D9"/>
  </w:style>
  <w:style w:type="character" w:customStyle="1" w:styleId="termurlaccessedintro">
    <w:name w:val="term.url.accessed.intro"/>
    <w:basedOn w:val="DefaultParagraphFont"/>
    <w:rsid w:val="008A13D9"/>
  </w:style>
  <w:style w:type="character" w:customStyle="1" w:styleId="groupdate">
    <w:name w:val="group.date"/>
    <w:basedOn w:val="DefaultParagraphFont"/>
    <w:rsid w:val="008A13D9"/>
  </w:style>
  <w:style w:type="character" w:customStyle="1" w:styleId="headingisbn">
    <w:name w:val="heading.isbn"/>
    <w:basedOn w:val="DefaultParagraphFont"/>
    <w:rsid w:val="008A13D9"/>
  </w:style>
  <w:style w:type="character" w:customStyle="1" w:styleId="termejournal">
    <w:name w:val="term.ejournal"/>
    <w:basedOn w:val="DefaultParagraphFont"/>
    <w:rsid w:val="008A13D9"/>
  </w:style>
  <w:style w:type="character" w:styleId="UnresolvedMention">
    <w:name w:val="Unresolved Mention"/>
    <w:basedOn w:val="DefaultParagraphFont"/>
    <w:uiPriority w:val="99"/>
    <w:semiHidden/>
    <w:unhideWhenUsed/>
    <w:rsid w:val="008A13D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A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익 정</dc:creator>
  <cp:keywords/>
  <dc:description/>
  <cp:lastModifiedBy>Meera Rana</cp:lastModifiedBy>
  <cp:revision>2</cp:revision>
  <dcterms:created xsi:type="dcterms:W3CDTF">2024-11-27T04:02:00Z</dcterms:created>
  <dcterms:modified xsi:type="dcterms:W3CDTF">2024-11-27T04:02:00Z</dcterms:modified>
</cp:coreProperties>
</file>